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F11" w:rsidRPr="008B0F11" w:rsidRDefault="008B0F11">
      <w:pPr>
        <w:rPr>
          <w:rFonts w:ascii="Times New Roman" w:hAnsi="Times New Roman" w:cs="Times New Roman"/>
          <w:sz w:val="20"/>
          <w:szCs w:val="20"/>
        </w:rPr>
      </w:pPr>
      <w:r w:rsidRPr="00F17C7D">
        <w:rPr>
          <w:rFonts w:ascii="Times New Roman" w:hAnsi="Times New Roman" w:cs="Times New Roman"/>
          <w:b/>
          <w:sz w:val="20"/>
          <w:szCs w:val="20"/>
        </w:rPr>
        <w:t>Table 1.</w:t>
      </w:r>
      <w:r w:rsidRPr="008B0F11">
        <w:rPr>
          <w:rFonts w:ascii="Times New Roman" w:hAnsi="Times New Roman" w:cs="Times New Roman"/>
          <w:sz w:val="20"/>
          <w:szCs w:val="20"/>
        </w:rPr>
        <w:t xml:space="preserve"> </w:t>
      </w:r>
      <w:r w:rsidR="00E3331D">
        <w:rPr>
          <w:rFonts w:ascii="Times New Roman" w:hAnsi="Times New Roman" w:cs="Times New Roman"/>
          <w:sz w:val="20"/>
          <w:szCs w:val="20"/>
        </w:rPr>
        <w:t>List of DNA sequences of oligonucleotides and open reading frames used in this study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2977"/>
        <w:gridCol w:w="1984"/>
        <w:gridCol w:w="3282"/>
      </w:tblGrid>
      <w:tr w:rsidR="008B0F11" w:rsidRPr="008B0F11" w:rsidTr="008B0F11">
        <w:trPr>
          <w:trHeight w:val="555"/>
        </w:trPr>
        <w:tc>
          <w:tcPr>
            <w:tcW w:w="2552" w:type="dxa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ing/construct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E3331D" w:rsidP="008B0F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sequence</w:t>
            </w:r>
            <w:r w:rsidRPr="008B0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B0F11" w:rsidRPr="008B0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  <w:r w:rsidRPr="008B0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quence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E3331D" w:rsidP="008B0F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E3331D">
              <w:rPr>
                <w:rFonts w:ascii="Times New Roman" w:hAnsi="Times New Roman" w:cs="Times New Roman"/>
                <w:b/>
                <w:sz w:val="20"/>
                <w:szCs w:val="20"/>
              </w:rPr>
              <w:t>pen reading fra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F11" w:rsidRPr="008B0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(1-10)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 into pcDNA5/frt plasmid to generate GFP(1-10)-pcDNA5/frt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(1-10)-BamH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 xml:space="preserve">TTAATGGTACCATGTCCAAAGGAGAAGAACTG 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FP(1-10)-BamH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 xml:space="preserve">TATATGGATCCACTTCCGCCGCCACCTGT 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630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nker-PTS1 (from ACOX3)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nto GFP(1-10)-pcDNA5/frt plasmid to generate GFP(1-10)-PTS1-pcDNA5/frt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HI-linker-PTS1(ACOX3)-Not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GATCCGGTTCCGGAGGTGAAAACAAACCTGTCATAGGAAGTCTGAAATCGAAGCTCTAGAG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94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HI-linker-PTS1(ACOX3)-Not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GGCCGCTCTAGAGCTTCGATTTCAGACTTCCTATGACAGGTTTGTTTTCACCTCCGGAACC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630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Clone linker into pcDNA3 plasmid to generate 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a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short linker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11-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stop codon(GGGRDHMVLHEYVNAAGIT*)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a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CTAGAGGTGGCGGCCGTGACCACATGGTCCTTCATGAGTATGTAAATGCTGCTGGGATTACATGAGGGC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630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a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short linker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11-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stop codon(GGGRDHMVLHEYVNAAGIT*)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a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CTCATGTAATCCCAGCAGCATTTACATACTCATGAAGGACCATGTGGTCACGGCCGCCACCT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630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Clone linker into pcDNA3 plasmid to generate GFP11-C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FP11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short linker (MRDHMVLHEYVNAAGITGGG)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AGCTTATGCGTGACCACATGGTCCTTCATGAGTATGTAAATGCTGCTGGGATTACAGGTGGCGGCGGTA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0" w:name="_GoBack"/>
            <w:bookmarkEnd w:id="0"/>
          </w:p>
        </w:tc>
      </w:tr>
      <w:tr w:rsidR="008B0F11" w:rsidRPr="008B0F11" w:rsidTr="008B0F11">
        <w:trPr>
          <w:trHeight w:val="630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FP11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short linker (MRDHMVLHEYVNAAGITGGG)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CGCCGCCACCTGTAATCCCAGCAGCATTTACATACTCATGAAGGACCATGTGGTCACGCATA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1545"/>
        </w:trPr>
        <w:tc>
          <w:tcPr>
            <w:tcW w:w="2552" w:type="dxa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5A17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 (without stop codon)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FP11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stop codon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82" w:type="dxa"/>
            <w:hideMark/>
          </w:tcPr>
          <w:p w:rsidR="008B0F11" w:rsidRPr="008B0F11" w:rsidRDefault="008B0F11" w:rsidP="008B0F11">
            <w:pPr>
              <w:spacing w:after="16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GGTACCATGGCTTCCGTGCTGTCCTACGAAAGCCTGGTCCACGCCGTGGCCGGAGCCGTGGGAAGCGTGACAGCAATGACAGTGTTTTTTCCCCTGGATACAGCTAGACTTCGACTTCAGGTTGATGAGAAAAGAAAATCCAAAACTACACACATGGTGCTCCTGGAGATCATTAAAGAAGAAGGACTCCTGGCACCATATCGAGGGTGGTTTCCAGTGATTTCCAGTCTCTGCTGCTCCAATTTTGTCTATTTCTACACTTTTAATAGCCTCAAAGCACTCTGGGTCAAAGGTCAACATTCTACCACTGGAAAAGATCTGGTAGTTGGGTTTGTTGCAGGAGTGGTTAATGTGTTGCTAACAACTCCACTCTGGGTGGTAAACACCAGACTGAAGCTTCAAGGAGCAAAATTTAGGAATGAAGACATTGTACCAACAAACTACAAAGGTATCATTGATGCTTTTCATCAGATCATTCGCGATGAAGGAATCTCGGCTTTATGGAATGGCACATTTCCCTCATTGCTGTTGGTCTTCAATCCTGCCATCCAGTTCATGTTTTATGAAGGTTTAAAACGGCAGCTTTTAAAGAAACGGATGAAGCTTTCTTCCTTGGATGTGTTCATCATTGGTGCAGTAGCCAAAGCGATTGCCACCACGGTGACCTATCCCCTGCAGACGGTACAGTCAATTCTGAGGTTTGGGCGTCATAGACTAAACCCAGAAAACAGAACATTGGGAAGTCTTCGGAATATTCTCTATCTTCTTCACCAACGAGTAAGACGTTTTGGAATAATGGGACTCTACAAAGGCCTTGAAGCCAAACTGCTGCAGACAGTCCTCACTGCTGCTCTCATGTTCCTTGTTTATGAGAAACTGACAGCTGCCACCTTCACAGTTATGGGGCTGAAGCGTGCAACCAACACGGATCCGGTGGCGGCCGTGACCACATGGTCCTTCATGAGTATGTAAATGCTGCTGGGATTACATGAGCGGCCGC</w:t>
            </w:r>
          </w:p>
        </w:tc>
      </w:tr>
      <w:tr w:rsidR="008B0F11" w:rsidRPr="008B0F11" w:rsidTr="008B0F11">
        <w:trPr>
          <w:trHeight w:val="1875"/>
        </w:trPr>
        <w:tc>
          <w:tcPr>
            <w:tcW w:w="2552" w:type="dxa"/>
            <w:noWrap/>
            <w:hideMark/>
          </w:tcPr>
          <w:p w:rsidR="008B0F11" w:rsidRPr="008B0F11" w:rsidRDefault="008B0F11" w:rsidP="008B0F11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11-SLC25A17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82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GGTACCATGCGTGACCACATGGTCCTTCATGAGTATGTAAATGCTGCTGGGATTACAGGTGGCGGCGGATCCGCTTCCGTGCTGTCCTACGAAAGCCTGGTCCACGCCGTGGCCGGAGCCGTGGGAAGCGTGACAGCAATGACAGTGTTTTTTCCCCTGGATACAGCTAGACTTCGACTTCAGGTTGATGAGAAAAGAAAATCCAAAACTACACACATGGTGCTCCTGGAGATCATTAAAGAAGAAGGACTCCTGGCACCATATCGAGGGTGGTTTCCAGTGATTTCCAGTCTCTGCTGCTCCAATTTTGTCTATTTCTACACTTTTAATAGCCTCAAAGCACTCTGGGTCAAAGGTCAACATTCTACCACTGGAAAAGATCTGGTAGTTGGGTTTGTTGCAGGAGTGGTTAATGTGTTGCTAACAACTCCACTCTGGGTGGTAAACACCAGACTGAAGCTTCAAGGAGCAAAATTTAGGAATGAAGACATTGTACCAACAAACTACAAAGGTATCATTGATGCTTTTCATCAGATCATTCGCGATGAAGGAATCTCGGCTTTATGGAATGGCACATTTCCCTCATTGCTGTTGGTCTTCAATCCTGCCATCCAGTTCATGTTTTATGAAGGTTTAAAACGGCAGCTTTTAAAGAAACGGATGAAGCTTTCTTCCTTGGATGTGTTCATCATTGGTGCAGTAGCCAAAGCGATTGCCACCACGGTGACCTATCCCCTGCAGACGGTACAGTCAATTCTGAGGTTTGGGCGTCATAGACTAAACCCAGAAAACAGAACATTGGGAAGTCTTCGGAATATTCTCTATCTTCTTCACCAACGAGTAAGACGTTTTGGAATAATGGGACTCTACAAAGGCCTTGAAGCCAAACTGCTGCAGACAGTCCTCACTGCTGCTCTCATGTTCCTTGTTTATGAGAAACTGACAGCTGCCACCTTCACAGTTATGGGGCTGAAGCGTGCACACCAACACTGAGCGGCCGC</w:t>
            </w: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CD1 (without stop codon)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ABCD1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GTACCATGCCGGTGCTCTCCAG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BCD1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GGTGGAGGCACCCTGGA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OX1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nto 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X1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GTACCATGAACCCGGACCTGCGCA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COX1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TCAGAGCTTGGACTGCAGT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90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Remove stop codon (using site-directed mutagenesis) from ACOX1-GFP11-pcDNA3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DNA region around the stop codon, with the stop codon replaced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GCAGTCCAAGCTCAGACTCGAGCATGCATCTA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40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DNA region around the stop codon, with the stop codon replaced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CTAGATGCATGCTCGAGTCTGAGCTTGGACTG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7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ne ACOX1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(without ATG) into GFP11-C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COX1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GTACCAACCCGGACCTGCGCA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X1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TCAGAGCTTGGACTGCAGT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2340"/>
        </w:trPr>
        <w:tc>
          <w:tcPr>
            <w:tcW w:w="2552" w:type="dxa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PI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(without stop codon)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FP11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stop codon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82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GAATTCATGGTAGCTCTCTGCAGCCTCCAACACCTGGGCTCCAGTGATCCCCGGGCTCTGCCCACCCTCCCCACTGCCACTTCCGGGCAGAGGCCAGCAAAGCGGCGGCGCAAGAGTCCCGCCATGGCCGCTCTCACCCGGGACCCCCAGTTCCAGAAGCTGCAGCAATGGTACCGCGAGCACCGCTCCGAGCTGAACCTGCGCCGCCTCTTCGATGCCAACAAGGACCGCTTCAACCACTTCAGCTTGACCCTCAACACCAACCATGGGCATATCCTGGTGGATTACTCCAAGAACCTGGTGACGGAGGACGTGATGCGGATGCTGGTGGACTTGGCCAAGTCCAGGGGCGTGGAGGCCGCCCGGGAGCGGATGTTCAATGGTGAGAAGATCAACTACACCGAGGGTCGAGCCGTGCTGCACGTGGCTCTGCGGAACCGGTCAAACACACCCATCCTGGTAGACGGCAAGGATGTGATGCCAGAGGTCAACAAGGTTCTGGACAAGATGAAGTCTTTCTGCCAGCGTGTCCGGAGCGGTGACTGGAAGGGGTACACAGGCAAGACCATCACGGACGTCATCAACATTGGCATTGGCGGCTCCGACCTGGGACCCCTCATGGTGACTGAAGCCCTTAAGCCATACTCTTCAGGAGGTCCCCGCGTCTGGTATGTCTCCAACATTGATGGAACTCACATTGCCAAAACCCTGGCCCAGCTGAACCCCGAGTCCTCCCTGTTCATCATTGCCTCCAAGACCTTTACTACCCAGGAGACCATCACGAATGCAGAGACGGCGAAGGAGTGGTTTCTCCAGGCGGCCAAGGATCCTTCTGCAGTGGCGAAGCACTTTGTTGCCCTGTCTACTAACACAACCAAAGTGAAGGAGTTTGGAATTGACCCTCAAAACATGTTCGAGTTCTGGGATTGGGTGGGAGGACGCTACTCGCTGTGGTCGGCCATCGGACTCTCCATTGCCCTGCACGTGGGTTTTGACAACTTCGAGCAGCTGCTCTCGGGGGCTCACTGGATGGACCAGCACTTCCGCACGACGCCCCTGGAGAAGAACGCCCCCGTCTTGCTGGCCCTGCTGGGTATCTGGTACATCAACTGCTTTGGGTGTGAGACACACGCCATGCTGCCCTATGACCAGTACCTGCACCGCTTTGCTGCGTACTTCCAGCAGGGCGACATGGAGTCCAATGGGAAATACATCACCAAATCTGGAACCCGTGTGGACCACCAGACAGGCCCCATTGTGTGGGGGGAGCCAGGGACCAATGGCCAGCATGCTTTTTACCAGCTCATCCACCAAGGCACCAAGATGATACCCTGTGACTTCCTCATCCCGGTCCAGACCCAGCACCCCATACGGAAGGGTCTGCATCACAAGATCCTCCTGGCCAACTTCTTGGCCCAGACAGAGGCCCTGATGAGGGGAAAATCGACGGAGGAGGCCCGAAAGGAGCTCCAGGCTGCGGGCAAGAGTCCAGAGGACCTTGAGAGGCTGCTGCCACATAAGGTCTTTGAAGGAAATCGCCCAACCAACTCTATTGTGTTCACCAAGCTCACACCATTCATGCTTGGAGCCTTGGTCGCCATGTATGAGCACAAGATCTTCGTTCAGGGCATCATCTGGGACATCAACAGCTTTGACCAGTGGGGAGTGGAGCTGGGAAAGCAGCTGGCTAAGAAAATAGAGCCTGAGCTTGATGGCAGTGCTCAAGTGACCTCTCACGACGCTTCTACCAATGGGCTCATCAACTTCATCAAGCAGCAGCGCGAGGCCAGAGTCCAAGGTGGCGGCCGTGACCACATGGTCCTTCATGAGTATGTAAATGCTGCTGGGATTACATGACTCGAG</w:t>
            </w:r>
          </w:p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LC27A4 (without stop codon) 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nto 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7A4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GTACCATGCTGCTTGGAGCCTCT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7A4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CAGCTTCTCCTCGCCTGC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7A2 (without stop codon)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 into 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7A2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GTACCATGCTTTCCGCCATCTACA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LC27A2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GAGTTTCAGGGTTTTAGCA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1 (without stop codon)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 into 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R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1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XhoI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AATTCATGCAAGCCCATGAGC TGTT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R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CSL1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AACCTTGATAGTGGAATAGAGG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 w:val="restart"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4 (without stop codon)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 xml:space="preserve"> into N-GFP11-pcDNA3 plasmid</w:t>
            </w: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4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-XhoI  (fw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TAATGGTACCATGAAACTTAAGCTAAATGTGCT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B0F11" w:rsidRPr="008B0F11" w:rsidTr="008B0F11">
        <w:trPr>
          <w:trHeight w:val="315"/>
        </w:trPr>
        <w:tc>
          <w:tcPr>
            <w:tcW w:w="2552" w:type="dxa"/>
            <w:vMerge/>
            <w:noWrap/>
            <w:hideMark/>
          </w:tcPr>
          <w:p w:rsidR="008B0F11" w:rsidRPr="008B0F11" w:rsidRDefault="008B0F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pn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F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CSL4-Xho</w:t>
            </w:r>
            <w:r w:rsidRPr="008B0F11">
              <w:rPr>
                <w:rFonts w:ascii="Times New Roman" w:hAnsi="Times New Roman" w:cs="Times New Roman"/>
                <w:sz w:val="20"/>
                <w:szCs w:val="20"/>
              </w:rPr>
              <w:t>I (rev)</w:t>
            </w:r>
          </w:p>
        </w:tc>
        <w:tc>
          <w:tcPr>
            <w:tcW w:w="1984" w:type="dxa"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B0F11">
              <w:rPr>
                <w:rFonts w:ascii="Times New Roman" w:hAnsi="Times New Roman" w:cs="Times New Roman"/>
                <w:sz w:val="12"/>
                <w:szCs w:val="12"/>
              </w:rPr>
              <w:t>TATATCTCGAGTTTGCCCCCATACATTCGTTC</w:t>
            </w:r>
          </w:p>
        </w:tc>
        <w:tc>
          <w:tcPr>
            <w:tcW w:w="3282" w:type="dxa"/>
            <w:noWrap/>
            <w:hideMark/>
          </w:tcPr>
          <w:p w:rsidR="008B0F11" w:rsidRPr="008B0F11" w:rsidRDefault="008B0F11" w:rsidP="008B0F11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8F7FDA" w:rsidRDefault="00F17C7D">
      <w:pPr>
        <w:rPr>
          <w:rFonts w:ascii="Times New Roman" w:hAnsi="Times New Roman" w:cs="Times New Roman"/>
          <w:sz w:val="20"/>
          <w:szCs w:val="20"/>
        </w:rPr>
      </w:pPr>
    </w:p>
    <w:p w:rsidR="008B0F11" w:rsidRDefault="008B0F11">
      <w:pPr>
        <w:rPr>
          <w:rFonts w:ascii="Times New Roman" w:hAnsi="Times New Roman" w:cs="Times New Roman"/>
          <w:sz w:val="20"/>
          <w:szCs w:val="20"/>
        </w:rPr>
      </w:pPr>
    </w:p>
    <w:sectPr w:rsidR="008B0F11" w:rsidSect="008B0F1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F11" w:rsidRDefault="008B0F11" w:rsidP="008B0F11">
      <w:pPr>
        <w:spacing w:after="0" w:line="240" w:lineRule="auto"/>
      </w:pPr>
      <w:r>
        <w:separator/>
      </w:r>
    </w:p>
  </w:endnote>
  <w:endnote w:type="continuationSeparator" w:id="0">
    <w:p w:rsidR="008B0F11" w:rsidRDefault="008B0F11" w:rsidP="008B0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F11" w:rsidRDefault="008B0F11" w:rsidP="008B0F11">
      <w:pPr>
        <w:spacing w:after="0" w:line="240" w:lineRule="auto"/>
      </w:pPr>
      <w:r>
        <w:separator/>
      </w:r>
    </w:p>
  </w:footnote>
  <w:footnote w:type="continuationSeparator" w:id="0">
    <w:p w:rsidR="008B0F11" w:rsidRDefault="008B0F11" w:rsidP="008B0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F11"/>
    <w:rsid w:val="003F131C"/>
    <w:rsid w:val="0042743E"/>
    <w:rsid w:val="005A33F7"/>
    <w:rsid w:val="008B0F11"/>
    <w:rsid w:val="00E3331D"/>
    <w:rsid w:val="00F1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29E260"/>
  <w14:defaultImageDpi w14:val="330"/>
  <w15:chartTrackingRefBased/>
  <w15:docId w15:val="{19682E50-5620-4D04-A13A-C30D223D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F11"/>
  </w:style>
  <w:style w:type="paragraph" w:styleId="Footer">
    <w:name w:val="footer"/>
    <w:basedOn w:val="Normal"/>
    <w:link w:val="FooterChar"/>
    <w:uiPriority w:val="99"/>
    <w:unhideWhenUsed/>
    <w:rsid w:val="008B0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3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nyi, S.A. (Serhii)</dc:creator>
  <cp:keywords/>
  <dc:description/>
  <cp:lastModifiedBy>Chornyi, S.A. (Serhii)</cp:lastModifiedBy>
  <cp:revision>2</cp:revision>
  <dcterms:created xsi:type="dcterms:W3CDTF">2023-11-23T10:09:00Z</dcterms:created>
  <dcterms:modified xsi:type="dcterms:W3CDTF">2023-11-23T10:49:00Z</dcterms:modified>
</cp:coreProperties>
</file>